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szCs w:val="21"/>
        </w:rPr>
        <w:t>Table S2 The Ala-scan for proline residues of NpAS and DgAS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tbl>
      <w:tblPr>
        <w:tblW w:w="5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784"/>
        <w:gridCol w:w="1080"/>
        <w:gridCol w:w="1800"/>
      </w:tblGrid>
      <w:tr>
        <w:trPr>
          <w:trHeight w:val="285" w:hRule="atLeast"/>
        </w:trPr>
        <w:tc>
          <w:tcPr>
            <w:tcW w:w="28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A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DgAS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idue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ΔΔG (</w:t>
            </w:r>
            <w:r>
              <w:rPr>
                <w:szCs w:val="21"/>
              </w:rPr>
              <w:t>kcal·mo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sidu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ΔΔ</w:t>
            </w:r>
            <w:r>
              <w:rPr>
                <w:bCs/>
                <w:szCs w:val="21"/>
              </w:rPr>
              <w:t xml:space="preserve">G </w:t>
            </w:r>
            <w:r>
              <w:rPr>
                <w:bCs/>
                <w:szCs w:val="21"/>
              </w:rPr>
              <w:t>(</w:t>
            </w:r>
            <w:r>
              <w:rPr/>
              <w:t>kcal·mol</w:t>
            </w:r>
            <w:r>
              <w:rPr>
                <w:vertAlign w:val="superscript"/>
              </w:rPr>
              <w:t>-1</w:t>
            </w:r>
            <w:r>
              <w:rPr>
                <w:bCs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2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5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17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</w:t>
            </w:r>
            <w:r>
              <w:rPr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41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8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59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</w:t>
            </w:r>
            <w:r>
              <w:rPr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90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1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120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1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9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134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1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139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1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157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2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  <w:r>
              <w:rPr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203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2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213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2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1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218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2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230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2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234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2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1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262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3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</w:t>
            </w:r>
            <w:r>
              <w:rPr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303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3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9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321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3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9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333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3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</w:t>
            </w:r>
            <w:r>
              <w:rPr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351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3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380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3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</w:t>
            </w:r>
            <w:r>
              <w:rPr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435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4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440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4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462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4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</w:t>
            </w:r>
            <w:r>
              <w:rPr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482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4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6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514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5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</w:t>
            </w:r>
            <w:r>
              <w:rPr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527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5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549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5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</w:t>
            </w:r>
            <w:r>
              <w:rPr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585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5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597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5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</w:t>
            </w:r>
            <w:r>
              <w:rPr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619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5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  <w:r>
              <w:rPr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5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5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8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5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6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8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6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O64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</w:t>
            </w:r>
          </w:p>
        </w:tc>
      </w:tr>
    </w:tbl>
    <w:p>
      <w:pPr>
        <w:pStyle w:val="Normal"/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3:36:00Z</dcterms:created>
  <dc:creator>Knight</dc:creator>
  <dc:description/>
  <cp:keywords/>
  <dc:language>en-US</dc:language>
  <cp:lastModifiedBy>Knight</cp:lastModifiedBy>
  <dcterms:modified xsi:type="dcterms:W3CDTF">2012-04-10T03:36:00Z</dcterms:modified>
  <cp:revision>2</cp:revision>
  <dc:subject/>
  <dc:title>Table S2 The Ala-scan for proline residues of NpAS and DgAS</dc:title>
</cp:coreProperties>
</file>